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DF731" w14:textId="409521DC" w:rsidR="00142F09" w:rsidRPr="004058F4" w:rsidRDefault="00142F09" w:rsidP="00142F09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tbl>
      <w:tblPr>
        <w:tblStyle w:val="a7"/>
        <w:tblW w:w="11341" w:type="dxa"/>
        <w:tblInd w:w="-856" w:type="dxa"/>
        <w:tblLook w:val="04A0" w:firstRow="1" w:lastRow="0" w:firstColumn="1" w:lastColumn="0" w:noHBand="0" w:noVBand="1"/>
      </w:tblPr>
      <w:tblGrid>
        <w:gridCol w:w="2263"/>
        <w:gridCol w:w="1985"/>
        <w:gridCol w:w="3969"/>
        <w:gridCol w:w="3124"/>
      </w:tblGrid>
      <w:tr w:rsidR="004058F4" w:rsidRPr="004058F4" w14:paraId="07ACF5E7" w14:textId="538E0B86" w:rsidTr="00387910">
        <w:tc>
          <w:tcPr>
            <w:tcW w:w="2263" w:type="dxa"/>
            <w:shd w:val="clear" w:color="auto" w:fill="E7E6E6" w:themeFill="background2"/>
          </w:tcPr>
          <w:p w14:paraId="1DF0DF01" w14:textId="77777777" w:rsidR="00E85240" w:rsidRPr="004058F4" w:rsidRDefault="00E85240" w:rsidP="0067706C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3CA7F8CA" w14:textId="77777777" w:rsidR="00E85240" w:rsidRPr="004058F4" w:rsidRDefault="00E85240" w:rsidP="0067706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8F4">
              <w:rPr>
                <w:rFonts w:ascii="Times New Roman" w:hAnsi="Times New Roman" w:cs="Times New Roman"/>
                <w:b/>
                <w:szCs w:val="24"/>
              </w:rPr>
              <w:t>ICD9-CM codes</w:t>
            </w:r>
          </w:p>
        </w:tc>
        <w:tc>
          <w:tcPr>
            <w:tcW w:w="3969" w:type="dxa"/>
            <w:shd w:val="clear" w:color="auto" w:fill="E7E6E6" w:themeFill="background2"/>
          </w:tcPr>
          <w:p w14:paraId="1300258B" w14:textId="77777777" w:rsidR="00E85240" w:rsidRPr="004058F4" w:rsidRDefault="00E85240" w:rsidP="0067706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8F4">
              <w:rPr>
                <w:rFonts w:ascii="Times New Roman" w:hAnsi="Times New Roman" w:cs="Times New Roman"/>
                <w:b/>
                <w:szCs w:val="24"/>
              </w:rPr>
              <w:t>ICD-10-CM codes</w:t>
            </w:r>
          </w:p>
        </w:tc>
        <w:tc>
          <w:tcPr>
            <w:tcW w:w="3124" w:type="dxa"/>
            <w:shd w:val="clear" w:color="auto" w:fill="E7E6E6" w:themeFill="background2"/>
          </w:tcPr>
          <w:p w14:paraId="0B5CE7C1" w14:textId="2C47F6CC" w:rsidR="00E85240" w:rsidRPr="004058F4" w:rsidRDefault="00E85240" w:rsidP="0067706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8F4">
              <w:rPr>
                <w:rFonts w:ascii="Times New Roman" w:hAnsi="Times New Roman" w:cs="Times New Roman" w:hint="eastAsia"/>
                <w:b/>
                <w:szCs w:val="24"/>
              </w:rPr>
              <w:t>E</w:t>
            </w:r>
            <w:r w:rsidRPr="004058F4">
              <w:rPr>
                <w:rFonts w:ascii="Times New Roman" w:hAnsi="Times New Roman" w:cs="Times New Roman"/>
                <w:b/>
                <w:szCs w:val="24"/>
              </w:rPr>
              <w:t>xtra criteria</w:t>
            </w:r>
          </w:p>
        </w:tc>
      </w:tr>
      <w:tr w:rsidR="004058F4" w:rsidRPr="004058F4" w14:paraId="609542DA" w14:textId="063382F3" w:rsidTr="00387910">
        <w:tc>
          <w:tcPr>
            <w:tcW w:w="2263" w:type="dxa"/>
          </w:tcPr>
          <w:p w14:paraId="11625F6F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Patent ductus arteriosus</w:t>
            </w:r>
          </w:p>
        </w:tc>
        <w:tc>
          <w:tcPr>
            <w:tcW w:w="1985" w:type="dxa"/>
          </w:tcPr>
          <w:p w14:paraId="05F3E7DD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747.0</w:t>
            </w:r>
          </w:p>
        </w:tc>
        <w:tc>
          <w:tcPr>
            <w:tcW w:w="3969" w:type="dxa"/>
          </w:tcPr>
          <w:p w14:paraId="7912C826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Q25.0</w:t>
            </w:r>
          </w:p>
        </w:tc>
        <w:tc>
          <w:tcPr>
            <w:tcW w:w="3124" w:type="dxa"/>
          </w:tcPr>
          <w:p w14:paraId="013361B9" w14:textId="682A2961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  <w:tr w:rsidR="004058F4" w:rsidRPr="004058F4" w14:paraId="092E43B8" w14:textId="2B38A796" w:rsidTr="00387910">
        <w:tc>
          <w:tcPr>
            <w:tcW w:w="2263" w:type="dxa"/>
          </w:tcPr>
          <w:p w14:paraId="59329882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Atrial septal defect</w:t>
            </w:r>
          </w:p>
        </w:tc>
        <w:tc>
          <w:tcPr>
            <w:tcW w:w="1985" w:type="dxa"/>
          </w:tcPr>
          <w:p w14:paraId="0511A1F9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745.5</w:t>
            </w:r>
          </w:p>
        </w:tc>
        <w:tc>
          <w:tcPr>
            <w:tcW w:w="3969" w:type="dxa"/>
          </w:tcPr>
          <w:p w14:paraId="107F92C5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Q21.1</w:t>
            </w:r>
          </w:p>
        </w:tc>
        <w:tc>
          <w:tcPr>
            <w:tcW w:w="3124" w:type="dxa"/>
          </w:tcPr>
          <w:p w14:paraId="3781F3DF" w14:textId="34826C1E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  <w:tr w:rsidR="004058F4" w:rsidRPr="004058F4" w14:paraId="669A09FF" w14:textId="0F7570D8" w:rsidTr="00387910">
        <w:tc>
          <w:tcPr>
            <w:tcW w:w="2263" w:type="dxa"/>
          </w:tcPr>
          <w:p w14:paraId="4EE8AD81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Perinatal bacterial sepsis</w:t>
            </w:r>
          </w:p>
        </w:tc>
        <w:tc>
          <w:tcPr>
            <w:tcW w:w="1985" w:type="dxa"/>
          </w:tcPr>
          <w:p w14:paraId="4F550887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771.8</w:t>
            </w:r>
          </w:p>
        </w:tc>
        <w:tc>
          <w:tcPr>
            <w:tcW w:w="3969" w:type="dxa"/>
          </w:tcPr>
          <w:p w14:paraId="0C34F4A5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P36, P39, R78.81</w:t>
            </w:r>
          </w:p>
        </w:tc>
        <w:tc>
          <w:tcPr>
            <w:tcW w:w="3124" w:type="dxa"/>
          </w:tcPr>
          <w:p w14:paraId="2776BA87" w14:textId="0A7A9ABC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  <w:tr w:rsidR="004058F4" w:rsidRPr="004058F4" w14:paraId="0AE82E3D" w14:textId="4EF71141" w:rsidTr="00387910">
        <w:tc>
          <w:tcPr>
            <w:tcW w:w="2263" w:type="dxa"/>
          </w:tcPr>
          <w:p w14:paraId="00F6C954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Intraventricular hemorrhage</w:t>
            </w:r>
          </w:p>
        </w:tc>
        <w:tc>
          <w:tcPr>
            <w:tcW w:w="1985" w:type="dxa"/>
          </w:tcPr>
          <w:p w14:paraId="16965C68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772.1</w:t>
            </w:r>
          </w:p>
        </w:tc>
        <w:tc>
          <w:tcPr>
            <w:tcW w:w="3969" w:type="dxa"/>
          </w:tcPr>
          <w:p w14:paraId="2163C0CD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P52.3</w:t>
            </w:r>
          </w:p>
        </w:tc>
        <w:tc>
          <w:tcPr>
            <w:tcW w:w="3124" w:type="dxa"/>
          </w:tcPr>
          <w:p w14:paraId="775DB9BC" w14:textId="23522B10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  <w:tr w:rsidR="004058F4" w:rsidRPr="004058F4" w14:paraId="7B989DF3" w14:textId="61AB5A4E" w:rsidTr="00387910">
        <w:tc>
          <w:tcPr>
            <w:tcW w:w="2263" w:type="dxa"/>
          </w:tcPr>
          <w:p w14:paraId="08428702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 xml:space="preserve">Necrotizing </w:t>
            </w:r>
            <w:proofErr w:type="spellStart"/>
            <w:r w:rsidRPr="004058F4">
              <w:rPr>
                <w:rFonts w:ascii="Times New Roman" w:hAnsi="Times New Roman" w:cs="Times New Roman"/>
                <w:szCs w:val="24"/>
              </w:rPr>
              <w:t>enterocolitis</w:t>
            </w:r>
            <w:proofErr w:type="spellEnd"/>
          </w:p>
        </w:tc>
        <w:tc>
          <w:tcPr>
            <w:tcW w:w="1985" w:type="dxa"/>
          </w:tcPr>
          <w:p w14:paraId="7B421354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777.50</w:t>
            </w:r>
          </w:p>
        </w:tc>
        <w:tc>
          <w:tcPr>
            <w:tcW w:w="3969" w:type="dxa"/>
          </w:tcPr>
          <w:p w14:paraId="30EC7D88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P77.9</w:t>
            </w:r>
          </w:p>
        </w:tc>
        <w:tc>
          <w:tcPr>
            <w:tcW w:w="3124" w:type="dxa"/>
          </w:tcPr>
          <w:p w14:paraId="05B449AA" w14:textId="224ABDC3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  <w:tr w:rsidR="004058F4" w:rsidRPr="004058F4" w14:paraId="312DE7EB" w14:textId="707AC4BD" w:rsidTr="00387910">
        <w:tc>
          <w:tcPr>
            <w:tcW w:w="2263" w:type="dxa"/>
          </w:tcPr>
          <w:p w14:paraId="28F0616C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Epilepsy</w:t>
            </w:r>
          </w:p>
        </w:tc>
        <w:tc>
          <w:tcPr>
            <w:tcW w:w="1985" w:type="dxa"/>
          </w:tcPr>
          <w:p w14:paraId="28D646AD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345</w:t>
            </w:r>
          </w:p>
        </w:tc>
        <w:tc>
          <w:tcPr>
            <w:tcW w:w="3969" w:type="dxa"/>
          </w:tcPr>
          <w:p w14:paraId="3F62178A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G40.1-G40.5, G40.8, G40.9</w:t>
            </w:r>
          </w:p>
        </w:tc>
        <w:tc>
          <w:tcPr>
            <w:tcW w:w="3124" w:type="dxa"/>
          </w:tcPr>
          <w:p w14:paraId="30DA7987" w14:textId="285E971E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  <w:tr w:rsidR="004058F4" w:rsidRPr="004058F4" w14:paraId="2634517D" w14:textId="4874F50D" w:rsidTr="00387910">
        <w:tc>
          <w:tcPr>
            <w:tcW w:w="2263" w:type="dxa"/>
          </w:tcPr>
          <w:p w14:paraId="4926F398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Late-onset sepsis</w:t>
            </w:r>
          </w:p>
        </w:tc>
        <w:tc>
          <w:tcPr>
            <w:tcW w:w="1985" w:type="dxa"/>
          </w:tcPr>
          <w:p w14:paraId="765BE429" w14:textId="549C31F2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0389</w:t>
            </w:r>
          </w:p>
        </w:tc>
        <w:tc>
          <w:tcPr>
            <w:tcW w:w="3969" w:type="dxa"/>
          </w:tcPr>
          <w:p w14:paraId="3E4CDFD9" w14:textId="30614960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R65.1, R65.2, A41.9</w:t>
            </w:r>
          </w:p>
        </w:tc>
        <w:tc>
          <w:tcPr>
            <w:tcW w:w="3124" w:type="dxa"/>
          </w:tcPr>
          <w:p w14:paraId="49E9D8BA" w14:textId="3197F30D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  <w:tr w:rsidR="004058F4" w:rsidRPr="004058F4" w14:paraId="782E886A" w14:textId="2B2C2BB7" w:rsidTr="00387910">
        <w:tc>
          <w:tcPr>
            <w:tcW w:w="2263" w:type="dxa"/>
          </w:tcPr>
          <w:p w14:paraId="4026F117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Retinopathy of prematurity</w:t>
            </w:r>
          </w:p>
        </w:tc>
        <w:tc>
          <w:tcPr>
            <w:tcW w:w="1985" w:type="dxa"/>
          </w:tcPr>
          <w:p w14:paraId="30FBE08A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362.2</w:t>
            </w:r>
          </w:p>
        </w:tc>
        <w:tc>
          <w:tcPr>
            <w:tcW w:w="3969" w:type="dxa"/>
          </w:tcPr>
          <w:p w14:paraId="49E1D829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35.109, H35.119, H35.129, H35.139, H35.149, H35.159. H35.169, H35.179, H35.23</w:t>
            </w:r>
          </w:p>
        </w:tc>
        <w:tc>
          <w:tcPr>
            <w:tcW w:w="3124" w:type="dxa"/>
          </w:tcPr>
          <w:p w14:paraId="5895E4A5" w14:textId="2A6A5D86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; and received ventilator use at least 28 days</w:t>
            </w:r>
          </w:p>
        </w:tc>
      </w:tr>
      <w:tr w:rsidR="00E85240" w:rsidRPr="004058F4" w14:paraId="3E5C4132" w14:textId="09716DA1" w:rsidTr="00387910">
        <w:tc>
          <w:tcPr>
            <w:tcW w:w="2263" w:type="dxa"/>
          </w:tcPr>
          <w:p w14:paraId="2C343D73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Pneumonia</w:t>
            </w:r>
          </w:p>
        </w:tc>
        <w:tc>
          <w:tcPr>
            <w:tcW w:w="1985" w:type="dxa"/>
          </w:tcPr>
          <w:p w14:paraId="6B2630D4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481-483</w:t>
            </w:r>
          </w:p>
        </w:tc>
        <w:tc>
          <w:tcPr>
            <w:tcW w:w="3969" w:type="dxa"/>
          </w:tcPr>
          <w:p w14:paraId="332C1CDE" w14:textId="77777777" w:rsidR="00E85240" w:rsidRPr="004058F4" w:rsidRDefault="00E85240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A48.1, J13, J14, J15.0, J15.1, J15.20, J15.211, J15.212, J15.29, J15.3, J15.4, J15.5, J15.6, J15.7, J15.8, J15.8, H15.9, J16.0, J16.8, J18</w:t>
            </w:r>
          </w:p>
        </w:tc>
        <w:tc>
          <w:tcPr>
            <w:tcW w:w="3124" w:type="dxa"/>
          </w:tcPr>
          <w:p w14:paraId="5F876B3D" w14:textId="2D53FDAF" w:rsidR="00E85240" w:rsidRPr="004058F4" w:rsidRDefault="00326E7A" w:rsidP="0067706C">
            <w:pPr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Hospitalization once, or outpatient visit twice or more</w:t>
            </w:r>
          </w:p>
        </w:tc>
      </w:tr>
    </w:tbl>
    <w:p w14:paraId="53DF5595" w14:textId="6CEF5BD5" w:rsidR="00542DF3" w:rsidRPr="004058F4" w:rsidRDefault="00542DF3">
      <w:pPr>
        <w:widowControl/>
        <w:rPr>
          <w:rFonts w:ascii="Times New Roman" w:hAnsi="Times New Roman" w:cs="Times New Roman"/>
          <w:szCs w:val="24"/>
        </w:rPr>
      </w:pPr>
    </w:p>
    <w:sectPr w:rsidR="00542DF3" w:rsidRPr="004058F4" w:rsidSect="00387910">
      <w:footerReference w:type="default" r:id="rId6"/>
      <w:pgSz w:w="11906" w:h="16838"/>
      <w:pgMar w:top="1134" w:right="1134" w:bottom="1134" w:left="1134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2686B" w14:textId="77777777" w:rsidR="00142F09" w:rsidRDefault="00142F09" w:rsidP="00142F09">
      <w:r>
        <w:separator/>
      </w:r>
    </w:p>
  </w:endnote>
  <w:endnote w:type="continuationSeparator" w:id="0">
    <w:p w14:paraId="44878214" w14:textId="77777777" w:rsidR="00142F09" w:rsidRDefault="00142F09" w:rsidP="00142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8D36D8" w14:textId="31CFBA57" w:rsidR="002E6635" w:rsidRDefault="002E6635" w:rsidP="002E6635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F8710" w14:textId="77777777" w:rsidR="00142F09" w:rsidRDefault="00142F09" w:rsidP="00142F09">
      <w:r>
        <w:separator/>
      </w:r>
    </w:p>
  </w:footnote>
  <w:footnote w:type="continuationSeparator" w:id="0">
    <w:p w14:paraId="0CFA5649" w14:textId="77777777" w:rsidR="00142F09" w:rsidRDefault="00142F09" w:rsidP="00142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NDQzMTYwsTQ0szRU0lEKTi0uzszPAykwqgUAlKDFaSwAAAA="/>
  </w:docVars>
  <w:rsids>
    <w:rsidRoot w:val="00F41E5E"/>
    <w:rsid w:val="00073EBC"/>
    <w:rsid w:val="00087454"/>
    <w:rsid w:val="000D54C3"/>
    <w:rsid w:val="00142F09"/>
    <w:rsid w:val="00181CA2"/>
    <w:rsid w:val="001823D8"/>
    <w:rsid w:val="0019278D"/>
    <w:rsid w:val="002E6635"/>
    <w:rsid w:val="00313556"/>
    <w:rsid w:val="00326E7A"/>
    <w:rsid w:val="00387910"/>
    <w:rsid w:val="003C4DAB"/>
    <w:rsid w:val="004058F4"/>
    <w:rsid w:val="00451471"/>
    <w:rsid w:val="00485629"/>
    <w:rsid w:val="004F2A17"/>
    <w:rsid w:val="0054254D"/>
    <w:rsid w:val="00542DF3"/>
    <w:rsid w:val="00590A1E"/>
    <w:rsid w:val="005956A5"/>
    <w:rsid w:val="009A19AE"/>
    <w:rsid w:val="009D4B88"/>
    <w:rsid w:val="00AA1EBF"/>
    <w:rsid w:val="00B34507"/>
    <w:rsid w:val="00B4118D"/>
    <w:rsid w:val="00C062FD"/>
    <w:rsid w:val="00C802E5"/>
    <w:rsid w:val="00C807A0"/>
    <w:rsid w:val="00D153BC"/>
    <w:rsid w:val="00D3377A"/>
    <w:rsid w:val="00D70FF7"/>
    <w:rsid w:val="00D76939"/>
    <w:rsid w:val="00DD1A69"/>
    <w:rsid w:val="00DD57CE"/>
    <w:rsid w:val="00E07AC4"/>
    <w:rsid w:val="00E11153"/>
    <w:rsid w:val="00E37267"/>
    <w:rsid w:val="00E842B1"/>
    <w:rsid w:val="00E85240"/>
    <w:rsid w:val="00F137D6"/>
    <w:rsid w:val="00F41E5E"/>
    <w:rsid w:val="00FD70C2"/>
    <w:rsid w:val="00FE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DB734D"/>
  <w15:chartTrackingRefBased/>
  <w15:docId w15:val="{F189A3D2-D8B8-4A9B-B2EA-011A4DA7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F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F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2F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2F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2F09"/>
    <w:rPr>
      <w:sz w:val="20"/>
      <w:szCs w:val="20"/>
    </w:rPr>
  </w:style>
  <w:style w:type="table" w:styleId="a7">
    <w:name w:val="Table Grid"/>
    <w:basedOn w:val="a1"/>
    <w:uiPriority w:val="39"/>
    <w:rsid w:val="00142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57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U</dc:creator>
  <cp:keywords/>
  <dc:description/>
  <cp:lastModifiedBy>weiming</cp:lastModifiedBy>
  <cp:revision>29</cp:revision>
  <dcterms:created xsi:type="dcterms:W3CDTF">2023-07-20T03:13:00Z</dcterms:created>
  <dcterms:modified xsi:type="dcterms:W3CDTF">2024-01-1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e2638863e0bc216b83a3fd87adb1e805e64fb898db2762122ebaca88f0706</vt:lpwstr>
  </property>
</Properties>
</file>